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3E4D6" w14:textId="27831051" w:rsidR="0042525C" w:rsidRDefault="0042525C">
      <w:r w:rsidRPr="0042525C">
        <w:tab/>
      </w:r>
      <w:r w:rsidRPr="0042525C">
        <w:rPr>
          <w:b/>
          <w:bCs/>
        </w:rPr>
        <w:t>Multimedia Appendix 1.</w:t>
      </w:r>
      <w:r w:rsidRPr="0042525C">
        <w:t xml:space="preserve"> Data extraction form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3"/>
        <w:gridCol w:w="4465"/>
        <w:gridCol w:w="1798"/>
      </w:tblGrid>
      <w:tr w:rsidR="00534E5B" w:rsidRPr="00534E5B" w14:paraId="5FC391D6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5B08FE71" w14:textId="77777777" w:rsidR="00534E5B" w:rsidRPr="00534E5B" w:rsidRDefault="00534E5B" w:rsidP="00534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03161F61" w14:textId="77777777" w:rsidR="00534E5B" w:rsidRPr="00534E5B" w:rsidRDefault="00534E5B" w:rsidP="00534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ticle Information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02BE760D" w14:textId="77777777" w:rsidR="00534E5B" w:rsidRPr="00534E5B" w:rsidRDefault="00032667" w:rsidP="00534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g.</w:t>
            </w:r>
            <w:r w:rsidR="00534E5B" w:rsidRPr="00534E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Para / Table</w:t>
            </w:r>
          </w:p>
        </w:tc>
      </w:tr>
      <w:tr w:rsidR="00534E5B" w:rsidRPr="00534E5B" w14:paraId="0EFF13E1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6CBEA9A8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Paper ID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697F924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5E1CB956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6459D042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6AAA46F9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Author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2171AD0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108A976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18989274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64975D40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1DE141F5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5AC2872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137A34B6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30373B57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Title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51EC5238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21B1179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1781551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5244F75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Type of study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3AD2B567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0860B9B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494F0A50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26D6C6B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Aim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1892A29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C754118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1A8A877D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784B7BA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Result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02D462CF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8DF5347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0B1ED0D2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4F7C95D5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Participants Description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798CFAE5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30822053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005BDD16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383DB266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Participant Inclusion/Exclusion Criteria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31F1D00B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4C6F96F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25728844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5F3D4C96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Number of Participant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4DB00E27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61BD976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7B0CC42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35E2710B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Age Range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4B1792C1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265D532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40695F3D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5498EBC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Mean Age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099AD9A3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49C049B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30F86867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25777217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Standard Deviation of Age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7260A868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012985A3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20D8F39A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44C9F503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Percent Female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12C93EE9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D7F1F19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3E5A6F8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3E06158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Were participants grouped? If so, how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0A752AA0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BF0E749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0840AFBF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4C4374ED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Locality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52E97340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0F73F35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04009A6A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34A2DD8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671A0F4F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DCA4687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3B3C9146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2630813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Recruitment Method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2DDAEBD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2972393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6C5F4DFF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1D9E003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Data Collection Method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517B63B9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05AD81F5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53AFC21C" w14:textId="77777777" w:rsidTr="0042525C">
        <w:trPr>
          <w:trHeight w:val="870"/>
        </w:trPr>
        <w:tc>
          <w:tcPr>
            <w:tcW w:w="1527" w:type="pct"/>
            <w:shd w:val="clear" w:color="auto" w:fill="auto"/>
            <w:vAlign w:val="bottom"/>
            <w:hideMark/>
          </w:tcPr>
          <w:p w14:paraId="1F40201B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Was</w:t>
            </w:r>
            <w:proofErr w:type="gramEnd"/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study quantitative, qualitative or </w:t>
            </w:r>
            <w:r w:rsidR="00032667"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mixed methods</w:t>
            </w: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7A1C7802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3134DA84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BB05958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18B682F1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Time period of study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2CCA1811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00A06B6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07CE3A97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37606E05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Specific Measure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096982C5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FCA87F3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2C317516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0DAA6702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Ethical Permission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5D3E7B63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1105FA1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98BF012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00659F6B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Did the participants have a mental health diagnosis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55A177D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E7FD7F0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39D43F57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0885D33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Diagnosis type/mental health subgroup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11055F78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62C3AB0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93795E8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1E8EB86F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History of self-harm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64464D45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80F2CD3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03030C3C" w14:textId="77777777" w:rsidTr="0042525C">
        <w:trPr>
          <w:trHeight w:val="870"/>
        </w:trPr>
        <w:tc>
          <w:tcPr>
            <w:tcW w:w="1527" w:type="pct"/>
            <w:shd w:val="clear" w:color="auto" w:fill="auto"/>
            <w:vAlign w:val="bottom"/>
            <w:hideMark/>
          </w:tcPr>
          <w:p w14:paraId="647EDDD7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re </w:t>
            </w:r>
            <w:r w:rsidR="00032667"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participants</w:t>
            </w: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vided into subgroups? E.g. self-harm, suicidal ideation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721164FB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05BF642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17296DF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26F90D80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Were participants taking medication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3B87A7B7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5E39FB82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628E8B15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5412D163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Family history of self-harm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70F79DD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66F9AB2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3D913A87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117A9E77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Frequency use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281DFC0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15B1068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3D29036A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077F113B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Internet medium (e.g. social media, support sites etc.)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30C4C326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077F63EC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1AABE52C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6974D990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Platform (e.g. twitter, tumbler etc.)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42CB6445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0FD287AE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51530B53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4F837CF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Images, videos or both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025EABA3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04EB48C3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1C4FC411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79E65F9B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rief description of the images/video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15EEC6E1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04506C1A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3C4ECD59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3B217081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Number of images/video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0CE5E4C6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A864696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484CD456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3628958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Images/videos inclusion criteria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4DFDB08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86A7D12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276FA83D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467AB4F1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Were any trigger warnings reported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6C7C6940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BDEA512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51944C5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0195FA04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Were any help messages reported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71A5145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50B145E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3D3BD1AF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6570259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Any additional analysis of comments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1A5FCF2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89BD4B3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542981B6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3AE80DAD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Description of findings related to comment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73617D49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E1058BF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6C7D7A6E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5761F35D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Were there any positive impacts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63C2253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A1B183C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5FF97C3C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24CEB67D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Description of any positive finding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293B9BE0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ED79845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568DB4F8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011FFCAB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Were there any negative impacts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432CCAB1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868C657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19E17A8D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1564853C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Description of any negative finding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4C57FAE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64255C6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AB371D0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7A274318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Findings that do not fall into positive or negative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4F45E1AF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6EFDB0E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4F7945BE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51222E93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Description of other findings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27619A8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6727181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720713F7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7A7568BB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Was there any change in participants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053FBE8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97E015C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3F22C6BD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1495DA27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Suggested mechanism of change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53DEC18A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3B3ADE4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5999A564" w14:textId="77777777" w:rsidTr="0042525C">
        <w:trPr>
          <w:trHeight w:val="870"/>
        </w:trPr>
        <w:tc>
          <w:tcPr>
            <w:tcW w:w="1527" w:type="pct"/>
            <w:shd w:val="clear" w:color="auto" w:fill="auto"/>
            <w:vAlign w:val="bottom"/>
            <w:hideMark/>
          </w:tcPr>
          <w:p w14:paraId="342F225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Did participants give any reasons for use, sharing or viewing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0F464499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5C249E5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346BA6C7" w14:textId="77777777" w:rsidTr="0042525C">
        <w:trPr>
          <w:trHeight w:val="1160"/>
        </w:trPr>
        <w:tc>
          <w:tcPr>
            <w:tcW w:w="1527" w:type="pct"/>
            <w:shd w:val="clear" w:color="auto" w:fill="auto"/>
            <w:vAlign w:val="bottom"/>
            <w:hideMark/>
          </w:tcPr>
          <w:p w14:paraId="766AC6F0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s the platform moderated? If so, was </w:t>
            </w:r>
            <w:r w:rsidR="00032667"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moderation</w:t>
            </w: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er or professional?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795EEEAE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9F76F0A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E5B" w:rsidRPr="00534E5B" w14:paraId="6A80DC70" w14:textId="77777777" w:rsidTr="0042525C">
        <w:trPr>
          <w:trHeight w:val="580"/>
        </w:trPr>
        <w:tc>
          <w:tcPr>
            <w:tcW w:w="1527" w:type="pct"/>
            <w:shd w:val="clear" w:color="auto" w:fill="auto"/>
            <w:vAlign w:val="bottom"/>
            <w:hideMark/>
          </w:tcPr>
          <w:p w14:paraId="20E9F976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Describe any missing information</w:t>
            </w:r>
          </w:p>
        </w:tc>
        <w:tc>
          <w:tcPr>
            <w:tcW w:w="2476" w:type="pct"/>
            <w:shd w:val="clear" w:color="auto" w:fill="auto"/>
            <w:noWrap/>
            <w:vAlign w:val="bottom"/>
            <w:hideMark/>
          </w:tcPr>
          <w:p w14:paraId="4B13DD30" w14:textId="77777777" w:rsidR="00534E5B" w:rsidRPr="00534E5B" w:rsidRDefault="00534E5B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5419528D" w14:textId="77777777" w:rsidR="00534E5B" w:rsidRPr="00534E5B" w:rsidRDefault="00534E5B" w:rsidP="00534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2667" w:rsidRPr="00534E5B" w14:paraId="35D75440" w14:textId="77777777" w:rsidTr="0042525C">
        <w:trPr>
          <w:trHeight w:val="290"/>
        </w:trPr>
        <w:tc>
          <w:tcPr>
            <w:tcW w:w="1527" w:type="pct"/>
            <w:shd w:val="clear" w:color="auto" w:fill="auto"/>
            <w:vAlign w:val="bottom"/>
            <w:hideMark/>
          </w:tcPr>
          <w:p w14:paraId="6C95A022" w14:textId="77777777" w:rsidR="00032667" w:rsidRPr="00534E5B" w:rsidRDefault="00032667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4E5B">
              <w:rPr>
                <w:rFonts w:ascii="Calibri" w:eastAsia="Times New Roman" w:hAnsi="Calibri" w:cs="Calibri"/>
                <w:color w:val="000000"/>
                <w:lang w:eastAsia="en-GB"/>
              </w:rPr>
              <w:t>Notes</w:t>
            </w:r>
          </w:p>
        </w:tc>
        <w:tc>
          <w:tcPr>
            <w:tcW w:w="3473" w:type="pct"/>
            <w:gridSpan w:val="2"/>
            <w:shd w:val="clear" w:color="auto" w:fill="auto"/>
            <w:noWrap/>
            <w:vAlign w:val="bottom"/>
            <w:hideMark/>
          </w:tcPr>
          <w:p w14:paraId="432D2453" w14:textId="77777777" w:rsidR="00032667" w:rsidRPr="00534E5B" w:rsidRDefault="00032667" w:rsidP="00534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0C7FBC3" w14:textId="77777777" w:rsidR="00407364" w:rsidRDefault="0042525C"/>
    <w:sectPr w:rsidR="00407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E5B"/>
    <w:rsid w:val="00032667"/>
    <w:rsid w:val="00093228"/>
    <w:rsid w:val="002B55BB"/>
    <w:rsid w:val="0042525C"/>
    <w:rsid w:val="004C369D"/>
    <w:rsid w:val="00534E5B"/>
    <w:rsid w:val="00A5146D"/>
    <w:rsid w:val="00A549A5"/>
    <w:rsid w:val="00E562CF"/>
    <w:rsid w:val="00EA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9C733"/>
  <w15:chartTrackingRefBased/>
  <w15:docId w15:val="{6C42E554-D823-483E-BAB5-B46B7FF71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3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urns</dc:creator>
  <cp:keywords/>
  <dc:description/>
  <cp:lastModifiedBy>Monisha Swaminathan</cp:lastModifiedBy>
  <cp:revision>3</cp:revision>
  <dcterms:created xsi:type="dcterms:W3CDTF">2021-02-15T23:20:00Z</dcterms:created>
  <dcterms:modified xsi:type="dcterms:W3CDTF">2021-02-26T19:05:00Z</dcterms:modified>
</cp:coreProperties>
</file>